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034"/>
        <w:gridCol w:w="1875"/>
        <w:gridCol w:w="1804"/>
        <w:gridCol w:w="1806"/>
      </w:tblGrid>
      <w:tr w:rsidR="006C7ED3" w:rsidRPr="00E777AF" w14:paraId="45D2A7CC" w14:textId="77777777" w:rsidTr="00F07388">
        <w:tc>
          <w:tcPr>
            <w:tcW w:w="1596" w:type="pct"/>
            <w:vMerge w:val="restart"/>
            <w:tcBorders>
              <w:top w:val="single" w:sz="4" w:space="0" w:color="auto"/>
            </w:tcBorders>
          </w:tcPr>
          <w:p w14:paraId="20D5A5BA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Stratification variable</w:t>
            </w:r>
          </w:p>
        </w:tc>
        <w:tc>
          <w:tcPr>
            <w:tcW w:w="15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4398BA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Surgical site infection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F46EE57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Chi(df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7F32401D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6C7ED3" w:rsidRPr="00E777AF" w14:paraId="32F961C0" w14:textId="77777777" w:rsidTr="00F07388">
        <w:tc>
          <w:tcPr>
            <w:tcW w:w="1596" w:type="pct"/>
            <w:vMerge/>
            <w:tcBorders>
              <w:bottom w:val="single" w:sz="4" w:space="0" w:color="auto"/>
            </w:tcBorders>
          </w:tcPr>
          <w:p w14:paraId="3D7C2257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E3E264A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114FD80D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F20252B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4F3EB02C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ED3" w:rsidRPr="00E777AF" w14:paraId="2601B8A7" w14:textId="77777777" w:rsidTr="00E777A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27CD75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Had no co-morbid condition</w:t>
            </w:r>
          </w:p>
        </w:tc>
      </w:tr>
      <w:tr w:rsidR="00E16813" w:rsidRPr="00E777AF" w14:paraId="4CB2B616" w14:textId="77777777" w:rsidTr="00F07388">
        <w:tc>
          <w:tcPr>
            <w:tcW w:w="1596" w:type="pct"/>
            <w:tcBorders>
              <w:top w:val="single" w:sz="4" w:space="0" w:color="auto"/>
            </w:tcBorders>
          </w:tcPr>
          <w:p w14:paraId="2B15AC85" w14:textId="77777777" w:rsidR="00E16813" w:rsidRPr="00E777AF" w:rsidRDefault="00E1681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Less than 7 days hospital stay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79883996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7A16366F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413345C6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25.09 (1)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670883BC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6813" w:rsidRPr="00E777AF" w14:paraId="70B66480" w14:textId="77777777" w:rsidTr="00F07388">
        <w:tc>
          <w:tcPr>
            <w:tcW w:w="1596" w:type="pct"/>
            <w:tcBorders>
              <w:bottom w:val="single" w:sz="4" w:space="0" w:color="auto"/>
            </w:tcBorders>
          </w:tcPr>
          <w:p w14:paraId="7F004E51" w14:textId="77777777" w:rsidR="00E16813" w:rsidRPr="00E777AF" w:rsidRDefault="00E1681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More than 7 days hospital stay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49C981F2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528AF8F4" w14:textId="77777777" w:rsidR="00E16813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87D92E4" w14:textId="77777777" w:rsidR="00E16813" w:rsidRPr="00E777AF" w:rsidRDefault="00E1681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4478FE08" w14:textId="77777777" w:rsidR="00E16813" w:rsidRPr="00E777AF" w:rsidRDefault="00E1681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ED3" w:rsidRPr="00E777AF" w14:paraId="7EC38FFF" w14:textId="77777777" w:rsidTr="00E777A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3A7C69" w14:textId="77777777" w:rsidR="006C7ED3" w:rsidRPr="00E777AF" w:rsidRDefault="006C7ED3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Had comorbid conditions</w:t>
            </w:r>
          </w:p>
        </w:tc>
      </w:tr>
      <w:tr w:rsidR="00575A47" w:rsidRPr="00E777AF" w14:paraId="22442386" w14:textId="77777777" w:rsidTr="00F07388">
        <w:tc>
          <w:tcPr>
            <w:tcW w:w="1596" w:type="pct"/>
            <w:tcBorders>
              <w:top w:val="single" w:sz="4" w:space="0" w:color="auto"/>
            </w:tcBorders>
          </w:tcPr>
          <w:p w14:paraId="2F783142" w14:textId="77777777" w:rsidR="00575A47" w:rsidRPr="00E777AF" w:rsidRDefault="00575A47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Less than 7 days hospital stay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1068220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61BAD499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577ADCA7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6C7ED3" w:rsidRPr="00E777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F6FE22A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575A47" w:rsidRPr="00E777AF" w14:paraId="3DEA48D9" w14:textId="77777777" w:rsidTr="00F07388">
        <w:tc>
          <w:tcPr>
            <w:tcW w:w="1596" w:type="pct"/>
            <w:tcBorders>
              <w:bottom w:val="single" w:sz="4" w:space="0" w:color="auto"/>
            </w:tcBorders>
          </w:tcPr>
          <w:p w14:paraId="2B13A359" w14:textId="77777777" w:rsidR="00575A47" w:rsidRPr="00E777AF" w:rsidRDefault="00575A47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More than 7 days hospital stay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2B6E54BE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42B5B478" w14:textId="77777777" w:rsidR="00575A47" w:rsidRPr="00E777AF" w:rsidRDefault="00EE40C9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7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4FD94951" w14:textId="77777777" w:rsidR="00575A47" w:rsidRPr="00E777AF" w:rsidRDefault="00575A47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5DDE8D94" w14:textId="77777777" w:rsidR="00575A47" w:rsidRPr="00E777AF" w:rsidRDefault="00575A47" w:rsidP="006C7E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F97DC1" w14:textId="77777777" w:rsidR="00237499" w:rsidRPr="00E777AF" w:rsidRDefault="00F07388">
      <w:pPr>
        <w:rPr>
          <w:rFonts w:ascii="Times New Roman" w:hAnsi="Times New Roman" w:cs="Times New Roman"/>
          <w:sz w:val="24"/>
          <w:szCs w:val="24"/>
        </w:rPr>
      </w:pPr>
      <w:r w:rsidRPr="00E777AF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7ED3" w:rsidRPr="00E777AF">
        <w:rPr>
          <w:rFonts w:ascii="Times New Roman" w:hAnsi="Times New Roman" w:cs="Times New Roman"/>
          <w:sz w:val="24"/>
          <w:szCs w:val="24"/>
        </w:rPr>
        <w:t>Table</w:t>
      </w:r>
      <w:r w:rsidR="0092491B">
        <w:rPr>
          <w:rFonts w:ascii="Times New Roman" w:hAnsi="Times New Roman" w:cs="Times New Roman"/>
          <w:sz w:val="24"/>
          <w:szCs w:val="24"/>
        </w:rPr>
        <w:t>.</w:t>
      </w:r>
      <w:r w:rsidR="006C7ED3" w:rsidRPr="00E777AF">
        <w:rPr>
          <w:rFonts w:ascii="Times New Roman" w:hAnsi="Times New Roman" w:cs="Times New Roman"/>
          <w:sz w:val="24"/>
          <w:szCs w:val="24"/>
        </w:rPr>
        <w:t xml:space="preserve"> Surgical site infection by hospital stay after cesarean section operation and presence of comorbid conditions</w:t>
      </w:r>
      <w:r w:rsidR="009231F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7499" w:rsidRPr="00E77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6813"/>
    <w:rsid w:val="004E7C20"/>
    <w:rsid w:val="00575A47"/>
    <w:rsid w:val="006964E5"/>
    <w:rsid w:val="006C7ED3"/>
    <w:rsid w:val="009231FC"/>
    <w:rsid w:val="0092491B"/>
    <w:rsid w:val="0093194A"/>
    <w:rsid w:val="00B97B43"/>
    <w:rsid w:val="00D65897"/>
    <w:rsid w:val="00E16813"/>
    <w:rsid w:val="00E777AF"/>
    <w:rsid w:val="00EE40C9"/>
    <w:rsid w:val="00F0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0CEE"/>
  <w15:docId w15:val="{10EEA63E-D17C-43BD-98BB-95C2D06E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8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chn off29</cp:lastModifiedBy>
  <cp:revision>8</cp:revision>
  <dcterms:created xsi:type="dcterms:W3CDTF">2021-04-23T19:42:00Z</dcterms:created>
  <dcterms:modified xsi:type="dcterms:W3CDTF">2021-06-15T09:31:00Z</dcterms:modified>
</cp:coreProperties>
</file>